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9"/>
        <w:gridCol w:w="461"/>
        <w:gridCol w:w="445"/>
        <w:gridCol w:w="460"/>
        <w:gridCol w:w="460"/>
        <w:gridCol w:w="445"/>
        <w:gridCol w:w="428"/>
        <w:gridCol w:w="475"/>
        <w:gridCol w:w="475"/>
      </w:tblGrid>
      <w:tr w:rsidR="00C93145" w:rsidRPr="00984D0C" w14:paraId="55D2DBEF" w14:textId="77777777" w:rsidTr="007F37A5">
        <w:tc>
          <w:tcPr>
            <w:tcW w:w="0" w:type="auto"/>
            <w:vMerge w:val="restart"/>
            <w:vAlign w:val="center"/>
          </w:tcPr>
          <w:p w14:paraId="01D4328B" w14:textId="0C1F80A1" w:rsidR="00C93145" w:rsidRPr="00984D0C" w:rsidRDefault="00C93145" w:rsidP="007F37A5">
            <w:pPr>
              <w:spacing w:before="80" w:after="80" w:line="240" w:lineRule="auto"/>
              <w:rPr>
                <w:b/>
                <w:bCs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54460752" wp14:editId="1D93BD77">
                      <wp:simplePos x="0" y="0"/>
                      <wp:positionH relativeFrom="margin">
                        <wp:posOffset>4305300</wp:posOffset>
                      </wp:positionH>
                      <wp:positionV relativeFrom="paragraph">
                        <wp:posOffset>556260</wp:posOffset>
                      </wp:positionV>
                      <wp:extent cx="1952625" cy="5830570"/>
                      <wp:effectExtent l="0" t="0" r="9525" b="0"/>
                      <wp:wrapNone/>
                      <wp:docPr id="556077617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52625" cy="58305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632DDD9" w14:textId="77777777" w:rsidR="00C93145" w:rsidRPr="00984D0C" w:rsidRDefault="00C93145" w:rsidP="00C93145">
                                  <w:pPr>
                                    <w:rPr>
                                      <w:u w:val="single"/>
                                    </w:rPr>
                                  </w:pPr>
                                  <w:r w:rsidRPr="00984D0C">
                                    <w:rPr>
                                      <w:u w:val="single"/>
                                    </w:rPr>
                                    <w:t xml:space="preserve">Risk of </w:t>
                                  </w:r>
                                  <w:r>
                                    <w:rPr>
                                      <w:u w:val="single"/>
                                    </w:rPr>
                                    <w:t>B</w:t>
                                  </w:r>
                                  <w:r w:rsidRPr="00984D0C">
                                    <w:rPr>
                                      <w:u w:val="single"/>
                                    </w:rPr>
                                    <w:t xml:space="preserve">ias </w:t>
                                  </w:r>
                                  <w:r>
                                    <w:rPr>
                                      <w:u w:val="single"/>
                                    </w:rPr>
                                    <w:t>L</w:t>
                                  </w:r>
                                  <w:r w:rsidRPr="00984D0C">
                                    <w:rPr>
                                      <w:u w:val="single"/>
                                    </w:rPr>
                                    <w:t>egend</w:t>
                                  </w:r>
                                </w:p>
                                <w:p w14:paraId="387579BE" w14:textId="77777777" w:rsidR="00C93145" w:rsidRPr="00984D0C" w:rsidRDefault="00C93145" w:rsidP="00C93145">
                                  <w:r w:rsidRPr="00984D0C">
                                    <w:t>(A) Random sequence generation</w:t>
                                  </w:r>
                                </w:p>
                                <w:p w14:paraId="0DCC3270" w14:textId="77777777" w:rsidR="00C93145" w:rsidRPr="00984D0C" w:rsidRDefault="00C93145" w:rsidP="00C93145">
                                  <w:r w:rsidRPr="00984D0C">
                                    <w:t>(B) Allocation concealment</w:t>
                                  </w:r>
                                </w:p>
                                <w:p w14:paraId="6DB79FF1" w14:textId="77777777" w:rsidR="00C93145" w:rsidRPr="00984D0C" w:rsidRDefault="00C93145" w:rsidP="00C93145">
                                  <w:r w:rsidRPr="00984D0C">
                                    <w:t>(C) Similar baseline outcome measurements</w:t>
                                  </w:r>
                                </w:p>
                                <w:p w14:paraId="387FD5AA" w14:textId="77777777" w:rsidR="00C93145" w:rsidRPr="00984D0C" w:rsidRDefault="00C93145" w:rsidP="00C93145">
                                  <w:r w:rsidRPr="00984D0C">
                                    <w:t>(D) Similar baseline characteristics</w:t>
                                  </w:r>
                                </w:p>
                                <w:p w14:paraId="1B34B101" w14:textId="77777777" w:rsidR="00C93145" w:rsidRPr="00984D0C" w:rsidRDefault="00C93145" w:rsidP="00C93145">
                                  <w:r w:rsidRPr="00984D0C">
                                    <w:t>(E) Incomplete outcome data</w:t>
                                  </w:r>
                                </w:p>
                                <w:p w14:paraId="4F772976" w14:textId="77777777" w:rsidR="00C93145" w:rsidRPr="00984D0C" w:rsidRDefault="00C93145" w:rsidP="00C93145">
                                  <w:r w:rsidRPr="00984D0C">
                                    <w:t>(F) Blinded outcome measurement</w:t>
                                  </w:r>
                                </w:p>
                                <w:p w14:paraId="297E7341" w14:textId="77777777" w:rsidR="00C93145" w:rsidRPr="00984D0C" w:rsidRDefault="00C93145" w:rsidP="00C93145">
                                  <w:r w:rsidRPr="00984D0C">
                                    <w:t>(G) Protection against contamination</w:t>
                                  </w:r>
                                </w:p>
                                <w:p w14:paraId="731840DA" w14:textId="77777777" w:rsidR="00C93145" w:rsidRPr="00984D0C" w:rsidRDefault="00C93145" w:rsidP="00C93145">
                                  <w:r w:rsidRPr="00984D0C">
                                    <w:t>(H) Selective reporting</w:t>
                                  </w:r>
                                </w:p>
                                <w:p w14:paraId="047CECE6" w14:textId="77777777" w:rsidR="00C93145" w:rsidRPr="00984D0C" w:rsidRDefault="00C93145" w:rsidP="00C93145">
                                  <w:r w:rsidRPr="00984D0C">
                                    <w:t xml:space="preserve">‡Study protocol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5446075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339pt;margin-top:43.8pt;width:153.75pt;height:459.1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">
                      <v:textbox style="mso-fit-shape-to-text:t">
                        <w:txbxContent>
                          <w:p w14:paraId="1632DDD9" w14:textId="77777777" w:rsidR="00C93145" w:rsidRPr="00984D0C" w:rsidRDefault="00C93145" w:rsidP="00C93145">
                            <w:pPr>
                              <w:rPr>
                                <w:u w:val="single"/>
                              </w:rPr>
                            </w:pPr>
                            <w:r w:rsidRPr="00984D0C">
                              <w:rPr>
                                <w:u w:val="single"/>
                              </w:rPr>
                              <w:t xml:space="preserve">Risk of </w:t>
                            </w:r>
                            <w:r>
                              <w:rPr>
                                <w:u w:val="single"/>
                              </w:rPr>
                              <w:t>B</w:t>
                            </w:r>
                            <w:r w:rsidRPr="00984D0C">
                              <w:rPr>
                                <w:u w:val="single"/>
                              </w:rPr>
                              <w:t xml:space="preserve">ias </w:t>
                            </w:r>
                            <w:r>
                              <w:rPr>
                                <w:u w:val="single"/>
                              </w:rPr>
                              <w:t>L</w:t>
                            </w:r>
                            <w:r w:rsidRPr="00984D0C">
                              <w:rPr>
                                <w:u w:val="single"/>
                              </w:rPr>
                              <w:t>egend</w:t>
                            </w:r>
                          </w:p>
                          <w:p w14:paraId="387579BE" w14:textId="77777777" w:rsidR="00C93145" w:rsidRPr="00984D0C" w:rsidRDefault="00C93145" w:rsidP="00C93145">
                            <w:r w:rsidRPr="00984D0C">
                              <w:t>(A) Random sequence generation</w:t>
                            </w:r>
                          </w:p>
                          <w:p w14:paraId="0DCC3270" w14:textId="77777777" w:rsidR="00C93145" w:rsidRPr="00984D0C" w:rsidRDefault="00C93145" w:rsidP="00C93145">
                            <w:r w:rsidRPr="00984D0C">
                              <w:t>(B) Allocation concealment</w:t>
                            </w:r>
                          </w:p>
                          <w:p w14:paraId="6DB79FF1" w14:textId="77777777" w:rsidR="00C93145" w:rsidRPr="00984D0C" w:rsidRDefault="00C93145" w:rsidP="00C93145">
                            <w:r w:rsidRPr="00984D0C">
                              <w:t>(C) Similar baseline outcome measurements</w:t>
                            </w:r>
                          </w:p>
                          <w:p w14:paraId="387FD5AA" w14:textId="77777777" w:rsidR="00C93145" w:rsidRPr="00984D0C" w:rsidRDefault="00C93145" w:rsidP="00C93145">
                            <w:r w:rsidRPr="00984D0C">
                              <w:t>(D) Similar baseline characteristics</w:t>
                            </w:r>
                          </w:p>
                          <w:p w14:paraId="1B34B101" w14:textId="77777777" w:rsidR="00C93145" w:rsidRPr="00984D0C" w:rsidRDefault="00C93145" w:rsidP="00C93145">
                            <w:r w:rsidRPr="00984D0C">
                              <w:t>(E) Incomplete outcome data</w:t>
                            </w:r>
                          </w:p>
                          <w:p w14:paraId="4F772976" w14:textId="77777777" w:rsidR="00C93145" w:rsidRPr="00984D0C" w:rsidRDefault="00C93145" w:rsidP="00C93145">
                            <w:r w:rsidRPr="00984D0C">
                              <w:t>(F) Blinded outcome measurement</w:t>
                            </w:r>
                          </w:p>
                          <w:p w14:paraId="297E7341" w14:textId="77777777" w:rsidR="00C93145" w:rsidRPr="00984D0C" w:rsidRDefault="00C93145" w:rsidP="00C93145">
                            <w:r w:rsidRPr="00984D0C">
                              <w:t>(G) Protection against contamination</w:t>
                            </w:r>
                          </w:p>
                          <w:p w14:paraId="731840DA" w14:textId="77777777" w:rsidR="00C93145" w:rsidRPr="00984D0C" w:rsidRDefault="00C93145" w:rsidP="00C93145">
                            <w:r w:rsidRPr="00984D0C">
                              <w:t>(H) Selective reporting</w:t>
                            </w:r>
                          </w:p>
                          <w:p w14:paraId="047CECE6" w14:textId="77777777" w:rsidR="00C93145" w:rsidRPr="00984D0C" w:rsidRDefault="00C93145" w:rsidP="00C93145">
                            <w:r w:rsidRPr="00984D0C">
                              <w:t xml:space="preserve">‡Study protocol 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984D0C">
              <w:rPr>
                <w:b/>
                <w:bCs/>
              </w:rPr>
              <w:t>First author (date)</w:t>
            </w:r>
          </w:p>
        </w:tc>
        <w:tc>
          <w:tcPr>
            <w:tcW w:w="3649" w:type="dxa"/>
            <w:gridSpan w:val="8"/>
            <w:vAlign w:val="center"/>
          </w:tcPr>
          <w:p w14:paraId="44A3AA8E" w14:textId="77777777" w:rsidR="00C93145" w:rsidRPr="00984D0C" w:rsidRDefault="00C93145" w:rsidP="007F37A5">
            <w:pPr>
              <w:spacing w:before="80" w:after="80" w:line="240" w:lineRule="auto"/>
              <w:jc w:val="center"/>
              <w:rPr>
                <w:b/>
                <w:bCs/>
              </w:rPr>
            </w:pPr>
            <w:r w:rsidRPr="00984D0C">
              <w:rPr>
                <w:b/>
                <w:bCs/>
              </w:rPr>
              <w:t>Risk of Bias</w:t>
            </w:r>
          </w:p>
        </w:tc>
      </w:tr>
      <w:tr w:rsidR="00C93145" w:rsidRPr="00984D0C" w14:paraId="62483A9F" w14:textId="77777777" w:rsidTr="007F37A5">
        <w:tc>
          <w:tcPr>
            <w:tcW w:w="0" w:type="auto"/>
            <w:vMerge/>
            <w:vAlign w:val="center"/>
          </w:tcPr>
          <w:p w14:paraId="154C4235" w14:textId="77777777" w:rsidR="00C93145" w:rsidRPr="00984D0C" w:rsidRDefault="00C93145" w:rsidP="007F37A5">
            <w:pPr>
              <w:spacing w:before="80" w:after="80" w:line="240" w:lineRule="auto"/>
              <w:rPr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2994B1B0" w14:textId="77777777" w:rsidR="00C93145" w:rsidRPr="00984D0C" w:rsidRDefault="00C93145" w:rsidP="007F37A5">
            <w:pPr>
              <w:spacing w:before="80" w:after="80" w:line="240" w:lineRule="auto"/>
              <w:jc w:val="center"/>
              <w:rPr>
                <w:b/>
                <w:bCs/>
              </w:rPr>
            </w:pPr>
            <w:r w:rsidRPr="00984D0C">
              <w:rPr>
                <w:b/>
                <w:bCs/>
              </w:rPr>
              <w:t>A</w:t>
            </w:r>
          </w:p>
        </w:tc>
        <w:tc>
          <w:tcPr>
            <w:tcW w:w="0" w:type="auto"/>
            <w:vAlign w:val="center"/>
          </w:tcPr>
          <w:p w14:paraId="48717CE3" w14:textId="77777777" w:rsidR="00C93145" w:rsidRPr="00984D0C" w:rsidRDefault="00C93145" w:rsidP="007F37A5">
            <w:pPr>
              <w:spacing w:before="80" w:after="80" w:line="240" w:lineRule="auto"/>
              <w:jc w:val="center"/>
              <w:rPr>
                <w:b/>
                <w:bCs/>
              </w:rPr>
            </w:pPr>
            <w:r w:rsidRPr="00984D0C">
              <w:rPr>
                <w:b/>
                <w:bCs/>
              </w:rPr>
              <w:t>B</w:t>
            </w:r>
          </w:p>
        </w:tc>
        <w:tc>
          <w:tcPr>
            <w:tcW w:w="0" w:type="auto"/>
            <w:vAlign w:val="center"/>
          </w:tcPr>
          <w:p w14:paraId="44D0E309" w14:textId="77777777" w:rsidR="00C93145" w:rsidRPr="00984D0C" w:rsidRDefault="00C93145" w:rsidP="007F37A5">
            <w:pPr>
              <w:spacing w:before="80" w:after="80" w:line="240" w:lineRule="auto"/>
              <w:jc w:val="center"/>
              <w:rPr>
                <w:b/>
                <w:bCs/>
              </w:rPr>
            </w:pPr>
            <w:r w:rsidRPr="00984D0C">
              <w:rPr>
                <w:b/>
                <w:bCs/>
              </w:rPr>
              <w:t>C</w:t>
            </w:r>
          </w:p>
        </w:tc>
        <w:tc>
          <w:tcPr>
            <w:tcW w:w="0" w:type="auto"/>
            <w:vAlign w:val="center"/>
          </w:tcPr>
          <w:p w14:paraId="1CA2B08E" w14:textId="77777777" w:rsidR="00C93145" w:rsidRPr="00984D0C" w:rsidRDefault="00C93145" w:rsidP="007F37A5">
            <w:pPr>
              <w:spacing w:before="80" w:after="80" w:line="240" w:lineRule="auto"/>
              <w:jc w:val="center"/>
              <w:rPr>
                <w:b/>
                <w:bCs/>
              </w:rPr>
            </w:pPr>
            <w:r w:rsidRPr="00984D0C">
              <w:rPr>
                <w:b/>
                <w:bCs/>
              </w:rPr>
              <w:t>D</w:t>
            </w:r>
          </w:p>
        </w:tc>
        <w:tc>
          <w:tcPr>
            <w:tcW w:w="0" w:type="auto"/>
            <w:vAlign w:val="center"/>
          </w:tcPr>
          <w:p w14:paraId="285BFAB9" w14:textId="77777777" w:rsidR="00C93145" w:rsidRPr="00984D0C" w:rsidRDefault="00C93145" w:rsidP="007F37A5">
            <w:pPr>
              <w:spacing w:before="80" w:after="80" w:line="240" w:lineRule="auto"/>
              <w:jc w:val="center"/>
              <w:rPr>
                <w:b/>
                <w:bCs/>
              </w:rPr>
            </w:pPr>
            <w:r w:rsidRPr="00984D0C">
              <w:rPr>
                <w:b/>
                <w:bCs/>
              </w:rPr>
              <w:t>E</w:t>
            </w:r>
          </w:p>
        </w:tc>
        <w:tc>
          <w:tcPr>
            <w:tcW w:w="0" w:type="auto"/>
            <w:vAlign w:val="center"/>
          </w:tcPr>
          <w:p w14:paraId="6BAE5B74" w14:textId="77777777" w:rsidR="00C93145" w:rsidRPr="00984D0C" w:rsidRDefault="00C93145" w:rsidP="007F37A5">
            <w:pPr>
              <w:spacing w:before="80" w:after="80" w:line="240" w:lineRule="auto"/>
              <w:jc w:val="center"/>
              <w:rPr>
                <w:b/>
                <w:bCs/>
              </w:rPr>
            </w:pPr>
            <w:r w:rsidRPr="00984D0C">
              <w:rPr>
                <w:b/>
                <w:bCs/>
              </w:rPr>
              <w:t>F</w:t>
            </w:r>
          </w:p>
        </w:tc>
        <w:tc>
          <w:tcPr>
            <w:tcW w:w="0" w:type="auto"/>
            <w:vAlign w:val="center"/>
          </w:tcPr>
          <w:p w14:paraId="1AF75F96" w14:textId="77777777" w:rsidR="00C93145" w:rsidRPr="00984D0C" w:rsidRDefault="00C93145" w:rsidP="007F37A5">
            <w:pPr>
              <w:spacing w:before="80" w:after="80" w:line="240" w:lineRule="auto"/>
              <w:jc w:val="center"/>
              <w:rPr>
                <w:b/>
                <w:bCs/>
              </w:rPr>
            </w:pPr>
            <w:r w:rsidRPr="00984D0C">
              <w:rPr>
                <w:b/>
                <w:bCs/>
              </w:rPr>
              <w:t>G</w:t>
            </w:r>
          </w:p>
        </w:tc>
        <w:tc>
          <w:tcPr>
            <w:tcW w:w="0" w:type="auto"/>
            <w:vAlign w:val="center"/>
          </w:tcPr>
          <w:p w14:paraId="1F1ACD71" w14:textId="77777777" w:rsidR="00C93145" w:rsidRPr="00984D0C" w:rsidRDefault="00C93145" w:rsidP="007F37A5">
            <w:pPr>
              <w:spacing w:before="80" w:after="80" w:line="240" w:lineRule="auto"/>
              <w:jc w:val="center"/>
              <w:rPr>
                <w:b/>
                <w:bCs/>
              </w:rPr>
            </w:pPr>
            <w:r w:rsidRPr="00984D0C">
              <w:rPr>
                <w:b/>
                <w:bCs/>
              </w:rPr>
              <w:t>H</w:t>
            </w:r>
          </w:p>
        </w:tc>
      </w:tr>
      <w:tr w:rsidR="00C93145" w:rsidRPr="00984D0C" w14:paraId="1B2A60F1" w14:textId="77777777" w:rsidTr="007F37A5">
        <w:tc>
          <w:tcPr>
            <w:tcW w:w="0" w:type="auto"/>
            <w:vAlign w:val="center"/>
          </w:tcPr>
          <w:p w14:paraId="07FDC60C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Allen (2008)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2DA37D7F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74124162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7B633B0B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28DD0B4F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4307A858" w14:textId="77777777" w:rsidR="00C93145" w:rsidRPr="00736410" w:rsidRDefault="00C93145" w:rsidP="007F37A5">
            <w:pPr>
              <w:spacing w:before="80" w:after="80" w:line="240" w:lineRule="auto"/>
              <w:rPr>
                <w:color w:val="FF0000"/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17D21F39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73048CB8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109765D5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5A92D51D" w14:textId="77777777" w:rsidTr="007F37A5">
        <w:tc>
          <w:tcPr>
            <w:tcW w:w="0" w:type="auto"/>
            <w:vAlign w:val="center"/>
          </w:tcPr>
          <w:p w14:paraId="43D5B8BF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Berndt (2020)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791D3DE4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71DC511B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2C206DA0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731A4D7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531BC7B8" w14:textId="77777777" w:rsidR="00C93145" w:rsidRPr="00736410" w:rsidRDefault="00C93145" w:rsidP="007F37A5">
            <w:pPr>
              <w:spacing w:before="80" w:after="80" w:line="240" w:lineRule="auto"/>
              <w:rPr>
                <w:color w:val="FF0000"/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6BC9BBE0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35397F01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79CA224D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12AFEF0A" w14:textId="77777777" w:rsidTr="007F37A5">
        <w:tc>
          <w:tcPr>
            <w:tcW w:w="0" w:type="auto"/>
            <w:vAlign w:val="center"/>
          </w:tcPr>
          <w:p w14:paraId="4E069E2A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Blackmore (2006)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6EEE88EC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5007B381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527E39BF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4F7A4514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20B8F14D" w14:textId="77777777" w:rsidR="00C93145" w:rsidRPr="00736410" w:rsidRDefault="00C93145" w:rsidP="007F37A5">
            <w:pPr>
              <w:spacing w:before="80" w:after="80" w:line="240" w:lineRule="auto"/>
              <w:rPr>
                <w:color w:val="FF0000"/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720DD310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17670094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658DF9AB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03C5982A" w14:textId="77777777" w:rsidTr="007F37A5">
        <w:tc>
          <w:tcPr>
            <w:tcW w:w="0" w:type="auto"/>
            <w:shd w:val="clear" w:color="auto" w:fill="auto"/>
            <w:vAlign w:val="center"/>
          </w:tcPr>
          <w:p w14:paraId="027204EA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Bock (2021)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6B3333E9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265B669D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1B7C4DE9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0AC591F4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587CFADB" w14:textId="77777777" w:rsidR="00C93145" w:rsidRPr="00736410" w:rsidRDefault="00C93145" w:rsidP="007F37A5">
            <w:pPr>
              <w:spacing w:before="80" w:after="80" w:line="240" w:lineRule="auto"/>
              <w:rPr>
                <w:color w:val="FF0000"/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4DB08CC2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0914C938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7D781B8B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25F8239C" w14:textId="77777777" w:rsidTr="007F37A5">
        <w:tc>
          <w:tcPr>
            <w:tcW w:w="0" w:type="auto"/>
            <w:shd w:val="clear" w:color="auto" w:fill="auto"/>
            <w:vAlign w:val="center"/>
          </w:tcPr>
          <w:p w14:paraId="4E6B2FB1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Booth (2018)‡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01116821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13D470C4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F6BA36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529900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C45C09" w14:textId="77777777" w:rsidR="00C93145" w:rsidRPr="00736410" w:rsidRDefault="00C93145" w:rsidP="007F37A5">
            <w:pPr>
              <w:spacing w:before="80" w:after="80" w:line="240" w:lineRule="auto"/>
              <w:rPr>
                <w:color w:val="FF0000"/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1E0B803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3A437C20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FDBAE8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71806795" w14:textId="77777777" w:rsidTr="007F37A5">
        <w:tc>
          <w:tcPr>
            <w:tcW w:w="0" w:type="auto"/>
            <w:shd w:val="clear" w:color="auto" w:fill="auto"/>
            <w:vAlign w:val="center"/>
          </w:tcPr>
          <w:p w14:paraId="3B7ADC88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Brull (2017)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736B2478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70631257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23C39276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20D68047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6003DB3D" w14:textId="77777777" w:rsidR="00C93145" w:rsidRPr="00736410" w:rsidRDefault="00C93145" w:rsidP="007F37A5">
            <w:pPr>
              <w:spacing w:before="80" w:after="80" w:line="240" w:lineRule="auto"/>
              <w:rPr>
                <w:color w:val="FF0000"/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0EFE9CE3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58D56F41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0F19F2B3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2E5BE920" w14:textId="77777777" w:rsidTr="007F37A5">
        <w:tc>
          <w:tcPr>
            <w:tcW w:w="0" w:type="auto"/>
            <w:shd w:val="clear" w:color="auto" w:fill="auto"/>
            <w:vAlign w:val="center"/>
          </w:tcPr>
          <w:p w14:paraId="6612C5EC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Buijs-Spanjers (2018)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793FE63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2370CDDD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39965C25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5859CE82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08542D9E" w14:textId="77777777" w:rsidR="00C93145" w:rsidRPr="00736410" w:rsidRDefault="00C93145" w:rsidP="007F37A5">
            <w:pPr>
              <w:spacing w:before="80" w:after="80" w:line="240" w:lineRule="auto"/>
              <w:rPr>
                <w:color w:val="FF0000"/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2066B874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1FBEFA82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7C9D01D3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2D1A812D" w14:textId="77777777" w:rsidTr="007F37A5">
        <w:tc>
          <w:tcPr>
            <w:tcW w:w="0" w:type="auto"/>
            <w:shd w:val="clear" w:color="auto" w:fill="auto"/>
            <w:vAlign w:val="center"/>
          </w:tcPr>
          <w:p w14:paraId="170B32A4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Buijs-Spanjers (2019)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23A27208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29FD5614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76DC0771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72167382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625A2CFF" w14:textId="77777777" w:rsidR="00C93145" w:rsidRPr="00736410" w:rsidRDefault="00C93145" w:rsidP="007F37A5">
            <w:pPr>
              <w:spacing w:before="80" w:after="80" w:line="240" w:lineRule="auto"/>
              <w:rPr>
                <w:color w:val="FF0000"/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387D2CB2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35287E62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6D8547A5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50B46301" w14:textId="77777777" w:rsidTr="007F37A5">
        <w:tc>
          <w:tcPr>
            <w:tcW w:w="0" w:type="auto"/>
            <w:shd w:val="clear" w:color="auto" w:fill="auto"/>
            <w:vAlign w:val="center"/>
          </w:tcPr>
          <w:p w14:paraId="6CDA551D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Cao (2018)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0F003B77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16F5F683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74FEAE7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69790CBC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63EA76F7" w14:textId="77777777" w:rsidR="00C93145" w:rsidRPr="00736410" w:rsidRDefault="00C93145" w:rsidP="007F37A5">
            <w:pPr>
              <w:spacing w:before="80" w:after="80" w:line="240" w:lineRule="auto"/>
              <w:rPr>
                <w:color w:val="FF0000"/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34E2C66F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7AE36EF5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022496A8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1EF3E476" w14:textId="77777777" w:rsidTr="007F37A5">
        <w:tc>
          <w:tcPr>
            <w:tcW w:w="0" w:type="auto"/>
            <w:shd w:val="clear" w:color="auto" w:fill="auto"/>
            <w:vAlign w:val="center"/>
          </w:tcPr>
          <w:p w14:paraId="3346EB24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proofErr w:type="spellStart"/>
            <w:r w:rsidRPr="00736410">
              <w:rPr>
                <w:szCs w:val="24"/>
              </w:rPr>
              <w:t>Colonnello</w:t>
            </w:r>
            <w:proofErr w:type="spellEnd"/>
            <w:r w:rsidRPr="00736410">
              <w:rPr>
                <w:szCs w:val="24"/>
              </w:rPr>
              <w:t xml:space="preserve"> (2020)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42B7A363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1A03E89B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22FF3B68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3496C7F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1783327E" w14:textId="77777777" w:rsidR="00C93145" w:rsidRPr="00736410" w:rsidRDefault="00C93145" w:rsidP="007F37A5">
            <w:pPr>
              <w:spacing w:before="80" w:after="80" w:line="240" w:lineRule="auto"/>
              <w:rPr>
                <w:color w:val="FF0000"/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1F34CFBC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48122F78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7CB3F611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78FCC84A" w14:textId="77777777" w:rsidTr="007F37A5">
        <w:tc>
          <w:tcPr>
            <w:tcW w:w="0" w:type="auto"/>
            <w:shd w:val="clear" w:color="auto" w:fill="auto"/>
            <w:vAlign w:val="center"/>
          </w:tcPr>
          <w:p w14:paraId="0D904721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Cook (2009)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730582AB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3572D77A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11C138D1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3CAD6711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6357D968" w14:textId="77777777" w:rsidR="00C93145" w:rsidRPr="00736410" w:rsidRDefault="00C93145" w:rsidP="007F37A5">
            <w:pPr>
              <w:spacing w:before="80" w:after="80" w:line="240" w:lineRule="auto"/>
              <w:rPr>
                <w:color w:val="FF0000"/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3C3C49A4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6FE1F0C4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49DE8763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4EC1DF7E" w14:textId="77777777" w:rsidTr="007F37A5">
        <w:tc>
          <w:tcPr>
            <w:tcW w:w="0" w:type="auto"/>
            <w:shd w:val="clear" w:color="auto" w:fill="auto"/>
            <w:vAlign w:val="center"/>
          </w:tcPr>
          <w:p w14:paraId="149CAB3B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proofErr w:type="spellStart"/>
            <w:r w:rsidRPr="00736410">
              <w:rPr>
                <w:szCs w:val="24"/>
              </w:rPr>
              <w:t>Dankbaar</w:t>
            </w:r>
            <w:proofErr w:type="spellEnd"/>
            <w:r w:rsidRPr="00736410">
              <w:rPr>
                <w:szCs w:val="24"/>
              </w:rPr>
              <w:t xml:space="preserve"> (2016)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5961C316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1685F5D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2C35F514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2D07D948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212770E8" w14:textId="77777777" w:rsidR="00C93145" w:rsidRPr="00736410" w:rsidRDefault="00C93145" w:rsidP="007F37A5">
            <w:pPr>
              <w:spacing w:before="80" w:after="80" w:line="240" w:lineRule="auto"/>
              <w:rPr>
                <w:color w:val="FF0000"/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01232E48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3DB323E6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1C74FAAF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3124E3AD" w14:textId="77777777" w:rsidTr="007F37A5">
        <w:tc>
          <w:tcPr>
            <w:tcW w:w="0" w:type="auto"/>
            <w:shd w:val="clear" w:color="auto" w:fill="auto"/>
            <w:vAlign w:val="center"/>
          </w:tcPr>
          <w:p w14:paraId="7EA7CF65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proofErr w:type="spellStart"/>
            <w:r w:rsidRPr="00736410">
              <w:rPr>
                <w:szCs w:val="24"/>
              </w:rPr>
              <w:t>Dankbaar</w:t>
            </w:r>
            <w:proofErr w:type="spellEnd"/>
            <w:r w:rsidRPr="00736410">
              <w:rPr>
                <w:szCs w:val="24"/>
              </w:rPr>
              <w:t xml:space="preserve"> (2017)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06CC41B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6502C6CD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369189D4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08615E50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1A6BE3CE" w14:textId="77777777" w:rsidR="00C93145" w:rsidRPr="00736410" w:rsidRDefault="00C93145" w:rsidP="007F37A5">
            <w:pPr>
              <w:spacing w:before="80" w:after="80" w:line="240" w:lineRule="auto"/>
              <w:rPr>
                <w:color w:val="FF0000"/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380F06EA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338917E0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2D65B030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6C71549C" w14:textId="77777777" w:rsidTr="007F37A5">
        <w:tc>
          <w:tcPr>
            <w:tcW w:w="0" w:type="auto"/>
            <w:vAlign w:val="center"/>
          </w:tcPr>
          <w:p w14:paraId="6F3F2D33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Dousay (2016)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65B5F70F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10D3EC45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2D1BC32C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1D1B39FD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388C71E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7EFB9B30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157D7794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0961150D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1D8759DB" w14:textId="77777777" w:rsidTr="007F37A5">
        <w:tc>
          <w:tcPr>
            <w:tcW w:w="0" w:type="auto"/>
            <w:vAlign w:val="center"/>
          </w:tcPr>
          <w:p w14:paraId="52C7CA0D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Drees (2020)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559F256B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556B6BC3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1511F547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6CFB6BAC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045E9F3F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3D0FEDCF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2722E156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002B707F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1FAF6809" w14:textId="77777777" w:rsidTr="007F37A5">
        <w:tc>
          <w:tcPr>
            <w:tcW w:w="0" w:type="auto"/>
            <w:vAlign w:val="center"/>
          </w:tcPr>
          <w:p w14:paraId="6C8EF65B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 xml:space="preserve">El </w:t>
            </w:r>
            <w:proofErr w:type="spellStart"/>
            <w:r w:rsidRPr="00736410">
              <w:rPr>
                <w:szCs w:val="24"/>
              </w:rPr>
              <w:t>Machtani</w:t>
            </w:r>
            <w:proofErr w:type="spellEnd"/>
            <w:r w:rsidRPr="00736410">
              <w:rPr>
                <w:szCs w:val="24"/>
              </w:rPr>
              <w:t xml:space="preserve"> El Idrissi (2022)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438DFA71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38CDA4C8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44375D6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1B081776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2078BCD2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52F08B8C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712649BB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64E77CE6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2C4A12B3" w14:textId="77777777" w:rsidTr="007F37A5">
        <w:tc>
          <w:tcPr>
            <w:tcW w:w="0" w:type="auto"/>
            <w:vAlign w:val="center"/>
          </w:tcPr>
          <w:p w14:paraId="2736EB00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Frith (2003)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00E22EA7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0024735F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116AA78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43AABFB9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0889F513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2F8B9DB7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1A2E37B8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7A1C5732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4C6D4B09" w14:textId="77777777" w:rsidTr="007F37A5">
        <w:tc>
          <w:tcPr>
            <w:tcW w:w="0" w:type="auto"/>
            <w:vAlign w:val="center"/>
          </w:tcPr>
          <w:p w14:paraId="30BC287B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Goldingay (2014)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3D69CD27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1EF01C2C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7C759700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462EE518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10179A92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74918623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0DD3E846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15828D24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15C0488C" w14:textId="77777777" w:rsidTr="007F37A5">
        <w:tc>
          <w:tcPr>
            <w:tcW w:w="0" w:type="auto"/>
            <w:vAlign w:val="center"/>
          </w:tcPr>
          <w:p w14:paraId="17E47183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proofErr w:type="spellStart"/>
            <w:r w:rsidRPr="00736410">
              <w:rPr>
                <w:szCs w:val="24"/>
              </w:rPr>
              <w:t>Haftador</w:t>
            </w:r>
            <w:proofErr w:type="spellEnd"/>
            <w:r w:rsidRPr="00736410">
              <w:rPr>
                <w:szCs w:val="24"/>
              </w:rPr>
              <w:t xml:space="preserve"> (2021)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31E36EE1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7D2181BB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097AD487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4838009B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277C11AD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5DBEEBB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0066C652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01D2F9A8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1EDD7F03" w14:textId="77777777" w:rsidTr="007F37A5">
        <w:tc>
          <w:tcPr>
            <w:tcW w:w="0" w:type="auto"/>
            <w:vAlign w:val="center"/>
          </w:tcPr>
          <w:p w14:paraId="0CABF2A6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Hedman (2013)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3B888F0D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00E4C586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637A4EBD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662B972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3153A1F1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70787968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58D68955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395F7A24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45AAB3C1" w14:textId="77777777" w:rsidTr="007F37A5">
        <w:tc>
          <w:tcPr>
            <w:tcW w:w="0" w:type="auto"/>
            <w:vAlign w:val="center"/>
          </w:tcPr>
          <w:p w14:paraId="325E57F4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Hwang (2020)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6860F884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6B2AC7BA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633D1A5D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3A293BED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5AECBA47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46B32510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61A1A689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117EB9CD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161AFC34" w14:textId="77777777" w:rsidTr="007F37A5">
        <w:tc>
          <w:tcPr>
            <w:tcW w:w="0" w:type="auto"/>
            <w:vAlign w:val="center"/>
          </w:tcPr>
          <w:p w14:paraId="40BEDB7D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proofErr w:type="spellStart"/>
            <w:r w:rsidRPr="00736410">
              <w:rPr>
                <w:szCs w:val="24"/>
              </w:rPr>
              <w:t>Inangil</w:t>
            </w:r>
            <w:proofErr w:type="spellEnd"/>
            <w:r w:rsidRPr="00736410">
              <w:rPr>
                <w:szCs w:val="24"/>
              </w:rPr>
              <w:t xml:space="preserve"> (2022)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74F72538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485BDB3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06F6A3C8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3EF5E35B" w14:textId="77777777" w:rsidR="00C93145" w:rsidRPr="00736410" w:rsidRDefault="00C93145" w:rsidP="007F37A5">
            <w:pPr>
              <w:spacing w:before="80" w:after="80" w:line="240" w:lineRule="auto"/>
              <w:rPr>
                <w:color w:val="00B050"/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7A2000A2" w14:textId="77777777" w:rsidR="00C93145" w:rsidRPr="00736410" w:rsidRDefault="00C93145" w:rsidP="007F37A5">
            <w:pPr>
              <w:spacing w:before="80" w:after="80" w:line="240" w:lineRule="auto"/>
              <w:rPr>
                <w:color w:val="00B050"/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38C53A3E" w14:textId="77777777" w:rsidR="00C93145" w:rsidRPr="00736410" w:rsidRDefault="00C93145" w:rsidP="007F37A5">
            <w:pPr>
              <w:spacing w:before="80" w:after="80" w:line="240" w:lineRule="auto"/>
              <w:rPr>
                <w:color w:val="00B050"/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01582BE0" w14:textId="77777777" w:rsidR="00C93145" w:rsidRPr="00736410" w:rsidRDefault="00C93145" w:rsidP="007F37A5">
            <w:pPr>
              <w:spacing w:before="80" w:after="80" w:line="240" w:lineRule="auto"/>
              <w:rPr>
                <w:color w:val="00B050"/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2E97F190" w14:textId="77777777" w:rsidR="00C93145" w:rsidRPr="00736410" w:rsidRDefault="00C93145" w:rsidP="007F37A5">
            <w:pPr>
              <w:spacing w:before="80" w:after="80" w:line="240" w:lineRule="auto"/>
              <w:rPr>
                <w:color w:val="00B050"/>
                <w:szCs w:val="24"/>
              </w:rPr>
            </w:pPr>
          </w:p>
        </w:tc>
      </w:tr>
      <w:tr w:rsidR="00C93145" w:rsidRPr="00984D0C" w14:paraId="31D1EBD1" w14:textId="77777777" w:rsidTr="007F37A5">
        <w:tc>
          <w:tcPr>
            <w:tcW w:w="0" w:type="auto"/>
            <w:vAlign w:val="center"/>
          </w:tcPr>
          <w:p w14:paraId="244A2288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Jones (2021)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4B1B901D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7B747C6A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3ED5E8CB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2F507802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3D18AA69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764E5522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3624F522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42DCF5E3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676724D7" w14:textId="77777777" w:rsidTr="007F37A5">
        <w:tc>
          <w:tcPr>
            <w:tcW w:w="0" w:type="auto"/>
            <w:vAlign w:val="center"/>
          </w:tcPr>
          <w:p w14:paraId="5D508F69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proofErr w:type="spellStart"/>
            <w:r w:rsidRPr="00736410">
              <w:rPr>
                <w:szCs w:val="24"/>
              </w:rPr>
              <w:t>Karaksha</w:t>
            </w:r>
            <w:proofErr w:type="spellEnd"/>
            <w:r w:rsidRPr="00736410">
              <w:rPr>
                <w:szCs w:val="24"/>
              </w:rPr>
              <w:t xml:space="preserve"> (2013)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769A8ADB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21CDD9FD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71307E12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6C617D76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7316FAB2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539C6EFB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335A77D0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30B33E3B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3ABE4DB4" w14:textId="77777777" w:rsidTr="007F37A5">
        <w:tc>
          <w:tcPr>
            <w:tcW w:w="0" w:type="auto"/>
            <w:vAlign w:val="center"/>
          </w:tcPr>
          <w:p w14:paraId="7AFD29EA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Koop (2021)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5D3DDFBB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29BCEE2A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500983F1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1817A7B8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5E89F849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6E06FC6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1D0F0817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64B62535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552C2D47" w14:textId="77777777" w:rsidTr="007F37A5">
        <w:tc>
          <w:tcPr>
            <w:tcW w:w="0" w:type="auto"/>
            <w:vAlign w:val="center"/>
          </w:tcPr>
          <w:p w14:paraId="31B7B800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Lee (2015)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701AA805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49ACC7B8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0476BA16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59CD821B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3C0534C7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2EC69082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12A29961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02E2E307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0C4493F4" w14:textId="77777777" w:rsidTr="007F37A5">
        <w:tc>
          <w:tcPr>
            <w:tcW w:w="0" w:type="auto"/>
            <w:vAlign w:val="center"/>
          </w:tcPr>
          <w:p w14:paraId="1AD1DD4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Liu (2019, Study 1)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0023C205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76D6F4A2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2F73DB3F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0AAED36F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6FF2111A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34871319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3CF47B47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0A2A1A6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71ADEB67" w14:textId="77777777" w:rsidTr="007F37A5">
        <w:tc>
          <w:tcPr>
            <w:tcW w:w="0" w:type="auto"/>
            <w:vAlign w:val="center"/>
          </w:tcPr>
          <w:p w14:paraId="3DECAEA3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Maag (2004)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3BF4897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2F4B7E4B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7E38BCB6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61AC9E88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364AB088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6A63252C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78960C08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2F588332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0CBDFB72" w14:textId="77777777" w:rsidTr="007F37A5">
        <w:tc>
          <w:tcPr>
            <w:tcW w:w="0" w:type="auto"/>
            <w:vAlign w:val="center"/>
          </w:tcPr>
          <w:p w14:paraId="382CD13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lastRenderedPageBreak/>
              <w:t>Mahnken (2011)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2A64170F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5CD564A0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01824797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7E0109D3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08E2D6AC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01523C9C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4AEBE205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564AC03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63F19F33" w14:textId="77777777" w:rsidTr="007F37A5">
        <w:tc>
          <w:tcPr>
            <w:tcW w:w="0" w:type="auto"/>
            <w:vAlign w:val="center"/>
          </w:tcPr>
          <w:p w14:paraId="6F63ED9F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Metz (2011)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679FE937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7CC2D7F1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59E32725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7A61942C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0C7E651B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67F97FD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69AB574A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6D40A472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5729E9DA" w14:textId="77777777" w:rsidTr="007F37A5">
        <w:tc>
          <w:tcPr>
            <w:tcW w:w="0" w:type="auto"/>
            <w:vAlign w:val="center"/>
          </w:tcPr>
          <w:p w14:paraId="4775560C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Mohan (2017)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7B72E11F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01336F81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2D496A7A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74869027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69551898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009D8186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357EA049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55D7E99C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255280FE" w14:textId="77777777" w:rsidTr="007F37A5">
        <w:tc>
          <w:tcPr>
            <w:tcW w:w="0" w:type="auto"/>
            <w:vAlign w:val="center"/>
          </w:tcPr>
          <w:p w14:paraId="7DFD2469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Mohan (2018)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736AD6A3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64B92D37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2F087684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72B77021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02559B73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29394F30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169FB810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0864FD35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1C5D1567" w14:textId="77777777" w:rsidTr="007F37A5">
        <w:tc>
          <w:tcPr>
            <w:tcW w:w="0" w:type="auto"/>
            <w:vAlign w:val="center"/>
          </w:tcPr>
          <w:p w14:paraId="692B6697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Pereira (2021)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410B9249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73F7D5C8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05D13CA4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4710111B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4E6D151F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49D017B5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4F2A659A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28889F89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0803FCD4" w14:textId="77777777" w:rsidTr="007F37A5">
        <w:tc>
          <w:tcPr>
            <w:tcW w:w="0" w:type="auto"/>
            <w:vAlign w:val="center"/>
          </w:tcPr>
          <w:p w14:paraId="3A0AC099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Peterson (2016)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498B7F8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07A9397D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020F2E28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1B6A5B6C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5A41FC20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307249D1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2B86A9DF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682FACC5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01175424" w14:textId="77777777" w:rsidTr="007F37A5">
        <w:tc>
          <w:tcPr>
            <w:tcW w:w="0" w:type="auto"/>
            <w:vAlign w:val="center"/>
          </w:tcPr>
          <w:p w14:paraId="1C06FCC7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Pittenger (2010)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531C14C4" w14:textId="77777777" w:rsidR="00C93145" w:rsidRPr="00736410" w:rsidRDefault="00C93145" w:rsidP="007F37A5">
            <w:pPr>
              <w:spacing w:before="80" w:after="80" w:line="240" w:lineRule="auto"/>
              <w:rPr>
                <w:color w:val="FF0000"/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77557F10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25F87D2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48E704A2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61A99A29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428BF288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0DE42AD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054D49DD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2AC79481" w14:textId="77777777" w:rsidTr="007F37A5">
        <w:tc>
          <w:tcPr>
            <w:tcW w:w="0" w:type="auto"/>
            <w:vAlign w:val="center"/>
          </w:tcPr>
          <w:p w14:paraId="7703AD09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Rajan (2022)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631228CE" w14:textId="77777777" w:rsidR="00C93145" w:rsidRPr="00736410" w:rsidRDefault="00C93145" w:rsidP="007F37A5">
            <w:pPr>
              <w:spacing w:before="80" w:after="80" w:line="240" w:lineRule="auto"/>
              <w:rPr>
                <w:color w:val="00B050"/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4AB459DA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03E7D312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6F9908F7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5CF9EB1B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7ABD62EA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4E88B1BA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6D171D2F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62B824ED" w14:textId="77777777" w:rsidTr="007F37A5">
        <w:tc>
          <w:tcPr>
            <w:tcW w:w="0" w:type="auto"/>
            <w:vAlign w:val="center"/>
          </w:tcPr>
          <w:p w14:paraId="4598D93A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Rondon-Melo (2016)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13D26109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08E15D61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48C8142D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3EBAD631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20B7F975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4CE9C74F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3F8FF851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1136145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2085A287" w14:textId="77777777" w:rsidTr="007F37A5">
        <w:tc>
          <w:tcPr>
            <w:tcW w:w="0" w:type="auto"/>
            <w:vAlign w:val="center"/>
          </w:tcPr>
          <w:p w14:paraId="4D6D7C93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Rudolphi-Solero (2021)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7C51037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4AFFEEC9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57787227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42C039E7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637A36CC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62950ED1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0B66588C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705FA68F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7D96205C" w14:textId="77777777" w:rsidTr="007F37A5">
        <w:tc>
          <w:tcPr>
            <w:tcW w:w="0" w:type="auto"/>
            <w:vAlign w:val="center"/>
          </w:tcPr>
          <w:p w14:paraId="41B8E225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Scales (2016)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6CC87BC2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6240A4E8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6503339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46E01E59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1EF91007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53E8B243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210B8663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522F59D5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01C9B650" w14:textId="77777777" w:rsidTr="007F37A5">
        <w:tc>
          <w:tcPr>
            <w:tcW w:w="0" w:type="auto"/>
            <w:vAlign w:val="center"/>
          </w:tcPr>
          <w:p w14:paraId="03645D6A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proofErr w:type="spellStart"/>
            <w:r w:rsidRPr="00736410">
              <w:rPr>
                <w:szCs w:val="24"/>
              </w:rPr>
              <w:t>Siebet</w:t>
            </w:r>
            <w:proofErr w:type="spellEnd"/>
            <w:r w:rsidRPr="00736410">
              <w:rPr>
                <w:szCs w:val="24"/>
              </w:rPr>
              <w:t xml:space="preserve"> (2004)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3C6065E1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59312F52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4EF13AAC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1764C92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1086A462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185CFFB2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42CA1D11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5EC9E100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7BB6D23D" w14:textId="77777777" w:rsidTr="007F37A5">
        <w:tc>
          <w:tcPr>
            <w:tcW w:w="0" w:type="auto"/>
            <w:vAlign w:val="center"/>
          </w:tcPr>
          <w:p w14:paraId="3263D176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Su (2017)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3A6770C4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2D5DD1F7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034CC481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331B3F30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3753E25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281FF708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6D54C14D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6788872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06A2ECFB" w14:textId="77777777" w:rsidTr="007F37A5">
        <w:tc>
          <w:tcPr>
            <w:tcW w:w="0" w:type="auto"/>
            <w:vAlign w:val="center"/>
          </w:tcPr>
          <w:p w14:paraId="2FAC68E5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Sward (2008)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0440E10D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48066A9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39350066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415D0A18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295907AC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578819DD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1B551EF6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2B917785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2C8C5139" w14:textId="77777777" w:rsidTr="007F37A5">
        <w:tc>
          <w:tcPr>
            <w:tcW w:w="0" w:type="auto"/>
            <w:vAlign w:val="center"/>
          </w:tcPr>
          <w:p w14:paraId="336A0D7C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Wang (2018)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06941FA6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7B8ECF5C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30B5F522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4F89E4C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781B894D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536F4057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6E041CB3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2ECDE9BA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09DE7DD3" w14:textId="77777777" w:rsidTr="007F37A5">
        <w:tc>
          <w:tcPr>
            <w:tcW w:w="0" w:type="auto"/>
            <w:vAlign w:val="center"/>
          </w:tcPr>
          <w:p w14:paraId="1E14CA95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Wingo (2015)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1EAC6590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56C0F7F7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43F5907A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3EB478A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2C867551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3D4F708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2B9DC00B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5DDD3246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02E5A4A4" w14:textId="77777777" w:rsidTr="007F37A5">
        <w:tc>
          <w:tcPr>
            <w:tcW w:w="0" w:type="auto"/>
            <w:vAlign w:val="center"/>
          </w:tcPr>
          <w:p w14:paraId="378DCBB0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Woelber (2012)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55CBF614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0CAC40A0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4737E80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46CE4830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72B430E0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05C4009B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4B57FE45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09C26D3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  <w:tr w:rsidR="00C93145" w:rsidRPr="00984D0C" w14:paraId="0F5E07EC" w14:textId="77777777" w:rsidTr="007F37A5">
        <w:tc>
          <w:tcPr>
            <w:tcW w:w="0" w:type="auto"/>
            <w:vAlign w:val="center"/>
          </w:tcPr>
          <w:p w14:paraId="3EE9D523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Zwart (2022)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2BA263FA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0FE24A83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77512B26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7FF14D68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673391AE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4068A6A3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14:paraId="09CDA0AC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00B050"/>
            <w:vAlign w:val="center"/>
          </w:tcPr>
          <w:p w14:paraId="309997B7" w14:textId="77777777" w:rsidR="00C93145" w:rsidRPr="00736410" w:rsidRDefault="00C93145" w:rsidP="007F37A5">
            <w:pPr>
              <w:spacing w:before="80" w:after="80" w:line="240" w:lineRule="auto"/>
              <w:rPr>
                <w:szCs w:val="24"/>
              </w:rPr>
            </w:pPr>
          </w:p>
        </w:tc>
      </w:tr>
    </w:tbl>
    <w:p w14:paraId="4E32B487" w14:textId="77777777" w:rsidR="00ED68EB" w:rsidRDefault="00ED68EB" w:rsidP="00FE120F"/>
    <w:sectPr w:rsidR="00ED68EB" w:rsidSect="00736410">
      <w:pgSz w:w="12240" w:h="15840" w:code="1"/>
      <w:pgMar w:top="1080" w:right="1080" w:bottom="1080" w:left="1800" w:header="720" w:footer="50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145"/>
    <w:rsid w:val="004431B2"/>
    <w:rsid w:val="00C93145"/>
    <w:rsid w:val="00C940EC"/>
    <w:rsid w:val="00CC317F"/>
    <w:rsid w:val="00D345AA"/>
    <w:rsid w:val="00ED68EB"/>
    <w:rsid w:val="00FC6814"/>
    <w:rsid w:val="00FE1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0043B2"/>
  <w15:chartTrackingRefBased/>
  <w15:docId w15:val="{834C6F0F-A87B-4404-8B2D-6FA032001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145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0"/>
      <w:lang w:val="en-US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314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4</Words>
  <Characters>983</Characters>
  <Application>Microsoft Office Word</Application>
  <DocSecurity>0</DocSecurity>
  <Lines>983</Lines>
  <Paragraphs>96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Gavarkovs</dc:creator>
  <cp:keywords/>
  <dc:description/>
  <cp:lastModifiedBy>Anjana Indu Priya</cp:lastModifiedBy>
  <cp:revision>4</cp:revision>
  <dcterms:created xsi:type="dcterms:W3CDTF">2023-08-13T19:00:00Z</dcterms:created>
  <dcterms:modified xsi:type="dcterms:W3CDTF">2025-03-26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37b0e21305d0a62a119ac95771b2afa26b97e8c0e798be119af95b3a8be3b7</vt:lpwstr>
  </property>
</Properties>
</file>